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079" w:rsidRDefault="00274079" w:rsidP="0051238B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E75E36" w:rsidRDefault="00E75E36" w:rsidP="0009162E">
      <w:pPr>
        <w:spacing w:line="360" w:lineRule="auto"/>
        <w:rPr>
          <w:rFonts w:ascii="Times New Roman" w:hAnsi="Times New Roman" w:cs="Times New Roman"/>
          <w:b/>
        </w:rPr>
      </w:pPr>
      <w:r w:rsidRPr="00A420FC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A420FC">
        <w:rPr>
          <w:rFonts w:ascii="Times New Roman" w:hAnsi="Times New Roman" w:cs="Times New Roman"/>
          <w:b/>
        </w:rPr>
        <w:t>. Primers used in vector construction and molecular analyses</w:t>
      </w:r>
    </w:p>
    <w:tbl>
      <w:tblPr>
        <w:tblStyle w:val="a7"/>
        <w:tblW w:w="14034" w:type="dxa"/>
        <w:tblLayout w:type="fixed"/>
        <w:tblLook w:val="04A0" w:firstRow="1" w:lastRow="0" w:firstColumn="1" w:lastColumn="0" w:noHBand="0" w:noVBand="1"/>
      </w:tblPr>
      <w:tblGrid>
        <w:gridCol w:w="1134"/>
        <w:gridCol w:w="5529"/>
        <w:gridCol w:w="4961"/>
        <w:gridCol w:w="2410"/>
      </w:tblGrid>
      <w:tr w:rsidR="00274079" w:rsidRPr="00A420FC" w:rsidTr="007E231E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5E36" w:rsidRPr="00A420FC" w:rsidRDefault="00E75E3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0FC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5E36" w:rsidRPr="00A420FC" w:rsidRDefault="00E75E3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0FC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s (5'-3')</w:t>
            </w:r>
            <w:r w:rsidRPr="00A420F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5E36" w:rsidRPr="00A420FC" w:rsidRDefault="00E75E3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0FC">
              <w:rPr>
                <w:rFonts w:ascii="Times New Roman" w:hAnsi="Times New Roman" w:cs="Times New Roman"/>
                <w:b/>
                <w:sz w:val="18"/>
                <w:szCs w:val="18"/>
              </w:rPr>
              <w:t>Position and description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FA694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5E36" w:rsidRPr="00A420FC" w:rsidRDefault="00E75E3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20FC">
              <w:rPr>
                <w:rFonts w:ascii="Times New Roman" w:hAnsi="Times New Roman" w:cs="Times New Roman"/>
                <w:b/>
                <w:sz w:val="18"/>
                <w:szCs w:val="18"/>
              </w:rPr>
              <w:t>Usage</w:t>
            </w:r>
          </w:p>
        </w:tc>
      </w:tr>
      <w:tr w:rsidR="00E22434" w:rsidRPr="00A420FC" w:rsidTr="007E231E"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D73D7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F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TAACTGACTGTTTGATGAAG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</w:t>
            </w:r>
            <w:r w:rsidRPr="00AC037F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 nt 301-322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qRT-PCR of </w:t>
            </w:r>
            <w:r w:rsidRPr="00AC037F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</w:t>
            </w:r>
          </w:p>
        </w:tc>
      </w:tr>
      <w:tr w:rsidR="00E22434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73D7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03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ATGATAGAGTTGTAG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B43B2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</w:t>
            </w:r>
            <w:r w:rsidRPr="00AC037F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T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ctin nt 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434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0A6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TGTTCTTTCCCTCTATG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B1551A" w:rsidRDefault="00E22434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</w:t>
            </w:r>
            <w:r w:rsidRPr="007F0E6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N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 nt 121-14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qRT-PCR of </w:t>
            </w:r>
            <w:r w:rsidRPr="007637AB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N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ctin</w:t>
            </w:r>
          </w:p>
        </w:tc>
      </w:tr>
      <w:tr w:rsidR="00E22434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0A6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A420FC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TTCTCCTTCACATCCCTA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E22434" w:rsidRPr="00B1551A" w:rsidRDefault="00E22434" w:rsidP="00B43B2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</w:t>
            </w:r>
            <w:r w:rsidRPr="007F0E6E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N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ctin nt 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22434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434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liga DT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TTTTTTTTTTTTTTTTTTT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2434" w:rsidRDefault="00E22434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22434" w:rsidRDefault="00E22434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2896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D5289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b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 ACAAGTTTGTACAAAAAAGCAGGCTG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D5289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2896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D5289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b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896" w:rsidRDefault="00D52896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D52896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CAGAGGAGGACCTG</w:t>
            </w:r>
            <w:r w:rsidRPr="00447BBB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ATATG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TAAAGAGAAATTTC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263717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Nde</w:t>
            </w: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3-14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:</w:t>
            </w: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EF1A 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ion</w:t>
            </w: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CCGCTGCAGGTCGAC</w:t>
            </w:r>
            <w:r w:rsidRPr="00447BBB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TTTCTTCTTCTGAGCAG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263717" w:rsidP="00B43B2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BamH</w:t>
            </w: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  <w:r w:rsidR="00B43B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  <w:r w:rsidR="00263717"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CAGAGGAGGACCTG</w:t>
            </w:r>
            <w:r w:rsidRPr="00447BBB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ATATG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GTAAGGAGAAGACTC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263717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Nde</w:t>
            </w:r>
            <w:r w:rsidRPr="00E22434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1</w:t>
            </w:r>
            <w:r w:rsidR="0085629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</w:t>
            </w:r>
            <w:r w:rsidRPr="002637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Pr="002637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</w:t>
            </w:r>
            <w:r w:rsidRPr="00263717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eEF1A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ruction</w:t>
            </w: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</w:t>
            </w:r>
            <w:r w:rsidR="00263717"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CCGCTGCAGGTCGAC</w:t>
            </w:r>
            <w:r w:rsidRPr="00447BBB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TTCTTGATGGCA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C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E75E36" w:rsidRDefault="00263717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lastRenderedPageBreak/>
              <w:t>BamH</w:t>
            </w:r>
            <w:r w:rsidRPr="00E22434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72</w:t>
            </w:r>
            <w:r w:rsidR="0085629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</w:t>
            </w:r>
            <w:bookmarkStart w:id="0" w:name="_GoBack"/>
            <w:bookmarkEnd w:id="0"/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447BBB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AAGAAGAAATGAACG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263717" w:rsidP="0085629D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BamH</w:t>
            </w: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C8" w:rsidRP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1-1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V:</w:t>
            </w: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eEF1A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CCGGG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AAGTATCTTAAGCAA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263717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Sma</w:t>
            </w:r>
            <w:r w:rsidRPr="00E75E36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Ⅰ</w:t>
            </w:r>
            <w:r w:rsidR="004F0A6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</w:t>
            </w:r>
            <w:r w:rsidR="004F0A63"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="004F0A63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50</w:t>
            </w:r>
            <w:r w:rsidR="0085629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8562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701D23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GCATGGGTAAAGAGAAATTTC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4F0A63" w:rsidP="0009162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al sequence of </w:t>
            </w:r>
            <w:r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 w:rsid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4-174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S:</w:t>
            </w: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701D23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D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TTTCTTCTTCTGAGCAGCC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1551A" w:rsidRDefault="004F0A63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al sequence of </w:t>
            </w:r>
            <w:r w:rsidRPr="000A54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14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4F0A63" w:rsidP="003E7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-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A420FC" w:rsidRDefault="00263717" w:rsidP="003E77C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GTGAGTCGTATTA</w:t>
            </w:r>
            <w:r w:rsidR="0009162E"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TGTGTATACTATAC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6730-675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717" w:rsidRDefault="00A46D3C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40"/>
            <w:bookmarkStart w:id="2" w:name="OLE_LINK4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’UTR</w:t>
            </w:r>
            <w:bookmarkEnd w:id="1"/>
            <w:bookmarkEnd w:id="2"/>
            <w:r w:rsid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NA1)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263717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17" w:rsidRPr="00A420FC" w:rsidRDefault="004F0A63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-</w:t>
            </w:r>
            <w:r w:rsidR="00263717"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17" w:rsidRPr="00A420FC" w:rsidRDefault="00263717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CCGGATAACCCTCCG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63717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7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7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C0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717" w:rsidRDefault="00263717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-</w:t>
            </w: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GTGAGTCGTATTA</w:t>
            </w:r>
            <w:r w:rsidRPr="00274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GTATGTCCTTACTGA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3174-3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’UT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NA2)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-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CCGGTTTACCCACCGG</w:t>
            </w:r>
            <w:r w:rsidRPr="00274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585F5F" w:rsidRDefault="00585F5F" w:rsidP="00585F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TGTGTATACTATACA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6730-675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3’UTR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GTGGGCCGGATAACCCTCCG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7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7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-</w:t>
            </w:r>
            <w:r w:rsidRPr="00E75E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585F5F" w:rsidRDefault="0009162E" w:rsidP="00585F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GTGAGTCGTATTA</w:t>
            </w:r>
            <w:r w:rsidR="00585F5F"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TTCTTTCTCTCTACG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1-2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’UTR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-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TTACAAACAAAGGA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ial sequence of CWMV RNA1 genomic nt 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585F5F" w:rsidRDefault="00585F5F" w:rsidP="00585F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TTCTTTCTCTCTACG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genomic nt 1-2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5’UTR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GTTTGTTACAAACAAAGGA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ial sequence of CWMV RNA1 genomic nt 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10-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585F5F" w:rsidRDefault="0009162E" w:rsidP="00585F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GTGAGTCGTATTA</w:t>
            </w:r>
            <w:r w:rsidR="00585F5F"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GCTCCAACTTTTAAA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ORF nt 301-32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+ 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01-781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-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0A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GATCTTTATTCTTT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ORF nt 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585F5F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5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GCTCCAACTTTTAAA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ORF nt 301-32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01-781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</w:t>
            </w: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4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ACGACTCACTATAGGGTCATGATCTTTATTCTTT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B66EB5" w:rsidRDefault="00B66EB5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al sequence of CWMV RNA1 ORF nt 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0916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A420FC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3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GTGTGTTGTCTCACC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A420FC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CWMV CP nt 121-14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tection the CWMV CP</w:t>
            </w:r>
          </w:p>
        </w:tc>
      </w:tr>
      <w:tr w:rsidR="0009162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162E" w:rsidRPr="00E75E36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A420FC" w:rsidRDefault="0009162E" w:rsidP="000916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3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TTAGATATAGCCAAC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62E" w:rsidRPr="00A420FC" w:rsidRDefault="0009162E" w:rsidP="004C080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sequence of CWMV CP nt 4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4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9162E" w:rsidRDefault="0009162E" w:rsidP="00091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A46D3C" w:rsidRDefault="006C776E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77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GATAGCCGGTA</w:t>
            </w:r>
            <w:r w:rsidRPr="006C776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CCGGG</w:t>
            </w:r>
            <w:r w:rsidRPr="006C77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TTCTTTCTCTCTACGT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</w:t>
            </w:r>
            <w:r w:rsidRPr="00263717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mal</w:t>
            </w: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1-2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MV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A46D3C" w:rsidRDefault="006C776E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77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GGACTCTAGA</w:t>
            </w:r>
            <w:r w:rsidRPr="006C776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="00360E6F" w:rsidRP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ACGTAACCAATTTAC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mH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CWMV RNA1 genomic nt 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69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N</w:t>
            </w:r>
            <w:bookmarkEnd w:id="3"/>
            <w:bookmarkEnd w:id="4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CGATAGCCGGTA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CCGGG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TTCAATCTGTACAAG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</w:t>
            </w:r>
            <w:r w:rsidRPr="00263717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mal</w:t>
            </w: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1-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MV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GGACTCTAGA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="00C33B9F" w:rsidRPr="00360E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ACGCCCAGTCGCTA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6C776E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mH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CWMV RNA2 genomic nt 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3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7E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2063BC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GGACTCTAGA</w:t>
            </w:r>
            <w:r w:rsidRPr="002063B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2063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TTACCCACCGGTTTG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7E231E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mH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CWMV RNA2 genomic nt 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9E1031" w:rsidRDefault="00CF7103" w:rsidP="00CF71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WM</w:t>
            </w:r>
            <w:r w:rsidR="009E1031" w:rsidRPr="009E1031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561-3567</w:t>
            </w:r>
            <w:r w:rsidR="00360D8A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6C776E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9E1031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10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CGGACTCTAGA</w:t>
            </w:r>
            <w:r w:rsidRPr="009E1031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GGCCATTACCCACCG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E75E36" w:rsidRDefault="002063BC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mH I</w:t>
            </w:r>
            <w:r w:rsidRPr="00A46D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tial sequence of CWMV RNA2 genomic nt 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2063BC" w:rsidRDefault="00CF7103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WMV</w:t>
            </w:r>
            <w:r w:rsidR="002063BC" w:rsidRPr="002063B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ugaacau</w:t>
            </w:r>
            <w:r w:rsidR="00360D8A"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6C776E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8C3546" w:rsidRDefault="00360D8A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GGCCATTACCCACCGG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6C776E" w:rsidRPr="00263717" w:rsidRDefault="00FB2AE9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776E" w:rsidRDefault="00360D8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3’UTR</w:t>
            </w:r>
            <w:r w:rsidRPr="002063BC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ugaacau</w:t>
            </w:r>
          </w:p>
        </w:tc>
      </w:tr>
      <w:tr w:rsidR="00D52896" w:rsidRPr="00A420FC" w:rsidTr="00471E4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GCATGCCGATCGATAGCAGTTC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263717" w:rsidRDefault="00D52896" w:rsidP="006C776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102-12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D52896" w:rsidRDefault="00D52896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D52896" w:rsidRPr="00A420FC" w:rsidTr="00471E4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CAAACCCCAAGCATATTTA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263717" w:rsidRDefault="00061FC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18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8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D52896" w:rsidRDefault="00D52896" w:rsidP="00D52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0D8A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GCATGTCTAAATATGCTTGGGGTTT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263717" w:rsidRDefault="00061FCF" w:rsidP="006C776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1983-2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D52896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360D8A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TTTGTCGAATTCAGGACAC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263717" w:rsidRDefault="00061FC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4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41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360D8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1FCF" w:rsidRPr="00A420FC" w:rsidTr="006368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CF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061FCF" w:rsidRPr="008C3546" w:rsidRDefault="00061FCF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GCATGTGTCCTGAATTCGACAAAT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61FCF" w:rsidRPr="00263717" w:rsidRDefault="00061FCF" w:rsidP="006C776E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4135-415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061FCF" w:rsidRDefault="00061FCF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Rp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061FCF" w:rsidRPr="00A420FC" w:rsidTr="006368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1FCF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061FCF" w:rsidRPr="008C3546" w:rsidRDefault="00061FCF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CCATTCAAAGTTCCTATCT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61FCF" w:rsidRPr="00263717" w:rsidRDefault="00061FC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56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56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061FCF" w:rsidRDefault="00061FCF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2896" w:rsidRPr="00A420FC" w:rsidTr="005D2B3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AAGTTTGTACAAAAAAGCAGGCTGCATGGCGAAAGGTAAGAGGC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263717" w:rsidRDefault="00D52896" w:rsidP="00D52896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TuMV genomic nt 5903-601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D52896" w:rsidRDefault="00D52896" w:rsidP="00D528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7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S:</w:t>
            </w: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g-Pro</w:t>
            </w:r>
            <w:r w:rsidRPr="00A420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struction</w:t>
            </w:r>
          </w:p>
        </w:tc>
      </w:tr>
      <w:tr w:rsidR="00D52896" w:rsidRPr="00A420FC" w:rsidTr="005D2B3D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52896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8C3546" w:rsidRDefault="00D52896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8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CCACTTTGTACAAGAAAGCTGGGTCTTGTGCGTAGACTGCCGTGC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D52896" w:rsidRPr="00263717" w:rsidRDefault="00D52896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TuMV genomic nt 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D52896" w:rsidRDefault="00D52896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0D8A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</w:t>
            </w:r>
            <w:r w:rsidR="00BE43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E43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8C3546" w:rsidRDefault="008E25FA" w:rsidP="006C77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25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ACGTAACCAATTTAC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D8A" w:rsidRPr="00263717" w:rsidRDefault="008E25FA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69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69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D8A" w:rsidRDefault="00360E6F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UTR-A (RNA1)</w:t>
            </w:r>
          </w:p>
        </w:tc>
      </w:tr>
      <w:tr w:rsidR="008E25FA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25FA" w:rsidRDefault="003D172A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3</w:t>
            </w:r>
            <w:r w:rsidR="00BE43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E43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E25FA" w:rsidRPr="008E25FA" w:rsidRDefault="00BE432D" w:rsidP="00BE432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E43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ATAGTGAGTCGTATT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GCGTTAAACTGTACG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8E25FA" w:rsidRPr="00263717" w:rsidRDefault="008E25FA" w:rsidP="008E25F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7127-71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E25FA" w:rsidRDefault="00360E6F" w:rsidP="006C77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UTR-B (RNA1)</w:t>
            </w:r>
          </w:p>
        </w:tc>
      </w:tr>
      <w:tr w:rsidR="00360E6F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4</w:t>
            </w:r>
            <w:r w:rsidR="00BE43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E43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8E25FA" w:rsidRDefault="00360E6F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0E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ACGCCCAGTCGCTATT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263717" w:rsidRDefault="00360E6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3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3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60E6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UTR-A (RNA2)</w:t>
            </w:r>
          </w:p>
        </w:tc>
      </w:tr>
      <w:tr w:rsidR="00360E6F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5</w:t>
            </w:r>
            <w:r w:rsidR="00BE432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BE43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012E01" w:rsidRDefault="00BE432D" w:rsidP="0036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ATAGTGAGTCGTATTATTGTGTATGTCCTTACTGAC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263717" w:rsidRDefault="00360E6F" w:rsidP="00360E6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3533-3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60E6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UTR-B (RNA2)</w:t>
            </w:r>
          </w:p>
        </w:tc>
      </w:tr>
      <w:tr w:rsidR="00360E6F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6</w:t>
            </w:r>
            <w:r w:rsidR="00C33B9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C33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012E01" w:rsidRDefault="00C33B9F" w:rsidP="0036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2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ATAGTGAGTCGTATTAGTCCCGCAGTACGTTTAAT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263717" w:rsidRDefault="00C33B9F" w:rsidP="00C33B9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3407-3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C33B9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’UTR</w:t>
            </w:r>
            <w:r w:rsidRPr="009E1031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419-3429</w:t>
            </w:r>
          </w:p>
        </w:tc>
      </w:tr>
      <w:tr w:rsidR="00C33B9F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33B9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27</w:t>
            </w:r>
            <w:r w:rsidR="00C33B9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C33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C33B9F" w:rsidRPr="008E25FA" w:rsidRDefault="00C33B9F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TTACCCACCGGTTTGG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C33B9F" w:rsidRPr="00263717" w:rsidRDefault="00C33B9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33B9F" w:rsidRDefault="00C33B9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’UTR</w:t>
            </w:r>
            <w:r w:rsidRPr="009E1031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Δ</w:t>
            </w:r>
            <w:r w:rsidR="00CF710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561-356</w:t>
            </w:r>
            <w:r w:rsidR="00CF710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360E6F" w:rsidRPr="00A420FC" w:rsidTr="007E231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A46D3C" w:rsidRDefault="00360E6F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CAGGCCCGAATCGAGC</w:t>
            </w:r>
            <w:r w:rsidRPr="008C3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263717" w:rsidRDefault="00360E6F" w:rsidP="00360E6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6050-607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360E6F" w:rsidRDefault="00360E6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etection the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plic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CWMV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NA1 </w:t>
            </w:r>
          </w:p>
        </w:tc>
      </w:tr>
      <w:tr w:rsidR="00360E6F" w:rsidRPr="00A420FC" w:rsidTr="003D172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60E6F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C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A46D3C" w:rsidRDefault="00360E6F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35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AAGATGTCAAAGGTG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60E6F" w:rsidRPr="00263717" w:rsidRDefault="00360E6F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1 genomic nt 5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57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</w:tcPr>
          <w:p w:rsidR="00360E6F" w:rsidRDefault="00360E6F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172A" w:rsidRPr="00A420FC" w:rsidTr="003D172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172A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N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D172A" w:rsidRPr="008C3546" w:rsidRDefault="003D172A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0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CGTTTACTCCGTGAGA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D172A" w:rsidRPr="00263717" w:rsidRDefault="003D172A" w:rsidP="00360E6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510-53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172A" w:rsidRPr="003D172A" w:rsidRDefault="003D172A" w:rsidP="003D172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etection the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plic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CWMV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2</w:t>
            </w:r>
          </w:p>
        </w:tc>
      </w:tr>
      <w:tr w:rsidR="003D172A" w:rsidRPr="00A420FC" w:rsidTr="003D172A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172A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C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172A" w:rsidRPr="008C3546" w:rsidRDefault="003D172A" w:rsidP="00360E6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0A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TGCGCTGGATAGGTTCAG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D172A" w:rsidRPr="00263717" w:rsidRDefault="003D172A" w:rsidP="004C0805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sequence of CWMV RNA2 genomic nt 2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2</w:t>
            </w:r>
            <w:r w:rsidR="004C0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D172A" w:rsidRDefault="003D172A" w:rsidP="00360E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74079" w:rsidRDefault="00274079" w:rsidP="0009162E">
      <w:pPr>
        <w:spacing w:line="360" w:lineRule="auto"/>
        <w:rPr>
          <w:rFonts w:ascii="Times New Roman" w:hAnsi="Times New Roman" w:cs="Times New Roman"/>
          <w:b/>
        </w:rPr>
      </w:pPr>
    </w:p>
    <w:p w:rsidR="00274079" w:rsidRPr="00A420FC" w:rsidRDefault="00274079" w:rsidP="0009162E">
      <w:pPr>
        <w:spacing w:line="360" w:lineRule="auto"/>
        <w:rPr>
          <w:rFonts w:ascii="Times New Roman" w:hAnsi="Times New Roman" w:cs="Times New Roman"/>
        </w:rPr>
      </w:pPr>
      <w:r w:rsidRPr="00FA6947">
        <w:rPr>
          <w:rFonts w:ascii="Times New Roman" w:hAnsi="Times New Roman" w:cs="Times New Roman" w:hint="eastAsia"/>
          <w:b/>
        </w:rPr>
        <w:t>Note:</w:t>
      </w:r>
      <w:r>
        <w:rPr>
          <w:rFonts w:ascii="Times New Roman" w:hAnsi="Times New Roman" w:cs="Times New Roman" w:hint="eastAsia"/>
        </w:rPr>
        <w:t xml:space="preserve"> a, </w:t>
      </w:r>
      <w:r w:rsidRPr="00A420FC">
        <w:rPr>
          <w:rFonts w:ascii="Times New Roman" w:hAnsi="Times New Roman" w:cs="Times New Roman"/>
        </w:rPr>
        <w:t>Underlined letters indicate restriction enzyme si</w:t>
      </w:r>
      <w:r>
        <w:rPr>
          <w:rFonts w:ascii="Times New Roman" w:hAnsi="Times New Roman" w:cs="Times New Roman"/>
        </w:rPr>
        <w:t>tes</w:t>
      </w:r>
      <w:r>
        <w:rPr>
          <w:rFonts w:ascii="Times New Roman" w:hAnsi="Times New Roman" w:cs="Times New Roman" w:hint="eastAsia"/>
        </w:rPr>
        <w:t xml:space="preserve">, b, </w:t>
      </w:r>
      <w:r w:rsidRPr="00FA6947">
        <w:rPr>
          <w:rFonts w:ascii="Times New Roman" w:hAnsi="Times New Roman" w:cs="Times New Roman"/>
        </w:rPr>
        <w:t>Numbers correspond to target nucleotide positions; a reverse order of numbers indicates that the primer is complementary to the targeted sequences.</w:t>
      </w:r>
    </w:p>
    <w:p w:rsidR="00E75E36" w:rsidRPr="00274079" w:rsidRDefault="00E75E36" w:rsidP="0009162E">
      <w:pPr>
        <w:spacing w:line="360" w:lineRule="auto"/>
      </w:pPr>
    </w:p>
    <w:sectPr w:rsidR="00E75E36" w:rsidRPr="00274079" w:rsidSect="00E75E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26E" w:rsidRDefault="0049726E" w:rsidP="00E75E36">
      <w:r>
        <w:separator/>
      </w:r>
    </w:p>
  </w:endnote>
  <w:endnote w:type="continuationSeparator" w:id="0">
    <w:p w:rsidR="0049726E" w:rsidRDefault="0049726E" w:rsidP="00E75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26E" w:rsidRDefault="0049726E" w:rsidP="00E75E36">
      <w:r>
        <w:separator/>
      </w:r>
    </w:p>
  </w:footnote>
  <w:footnote w:type="continuationSeparator" w:id="0">
    <w:p w:rsidR="0049726E" w:rsidRDefault="0049726E" w:rsidP="00E75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B00"/>
    <w:rsid w:val="00005D5F"/>
    <w:rsid w:val="00012E01"/>
    <w:rsid w:val="00061FCF"/>
    <w:rsid w:val="0009162E"/>
    <w:rsid w:val="000A54F9"/>
    <w:rsid w:val="000F483F"/>
    <w:rsid w:val="001F10FF"/>
    <w:rsid w:val="002063BC"/>
    <w:rsid w:val="00214D84"/>
    <w:rsid w:val="00263717"/>
    <w:rsid w:val="00274079"/>
    <w:rsid w:val="003565D1"/>
    <w:rsid w:val="00360D8A"/>
    <w:rsid w:val="00360E6F"/>
    <w:rsid w:val="0037466C"/>
    <w:rsid w:val="003D172A"/>
    <w:rsid w:val="003E77CB"/>
    <w:rsid w:val="00447BBB"/>
    <w:rsid w:val="0047099B"/>
    <w:rsid w:val="0049726E"/>
    <w:rsid w:val="004A1AB4"/>
    <w:rsid w:val="004C0805"/>
    <w:rsid w:val="004F0A63"/>
    <w:rsid w:val="0051238B"/>
    <w:rsid w:val="00560A6A"/>
    <w:rsid w:val="00585F5F"/>
    <w:rsid w:val="005A0431"/>
    <w:rsid w:val="00665CCE"/>
    <w:rsid w:val="006A4DA2"/>
    <w:rsid w:val="006C776E"/>
    <w:rsid w:val="00701D23"/>
    <w:rsid w:val="007900FB"/>
    <w:rsid w:val="007E231E"/>
    <w:rsid w:val="00821F60"/>
    <w:rsid w:val="0085629D"/>
    <w:rsid w:val="008C3546"/>
    <w:rsid w:val="008E1B00"/>
    <w:rsid w:val="008E25FA"/>
    <w:rsid w:val="009E1031"/>
    <w:rsid w:val="00A46D3C"/>
    <w:rsid w:val="00B172A6"/>
    <w:rsid w:val="00B43B2D"/>
    <w:rsid w:val="00B66EB5"/>
    <w:rsid w:val="00BD2593"/>
    <w:rsid w:val="00BE432D"/>
    <w:rsid w:val="00C20F01"/>
    <w:rsid w:val="00C33B9F"/>
    <w:rsid w:val="00CF7103"/>
    <w:rsid w:val="00D52896"/>
    <w:rsid w:val="00DC0AC8"/>
    <w:rsid w:val="00DD7066"/>
    <w:rsid w:val="00E22434"/>
    <w:rsid w:val="00E75E36"/>
    <w:rsid w:val="00FB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ED625"/>
  <w15:chartTrackingRefBased/>
  <w15:docId w15:val="{0B49D3B9-A755-4769-AADB-B443E858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E36"/>
    <w:rPr>
      <w:sz w:val="18"/>
      <w:szCs w:val="18"/>
    </w:rPr>
  </w:style>
  <w:style w:type="table" w:styleId="a7">
    <w:name w:val="Table Grid"/>
    <w:basedOn w:val="a1"/>
    <w:uiPriority w:val="59"/>
    <w:rsid w:val="00E75E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05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4</TotalTime>
  <Pages>5</Pages>
  <Words>903</Words>
  <Characters>5152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炫</dc:creator>
  <cp:keywords/>
  <dc:description/>
  <cp:lastModifiedBy>lenovo</cp:lastModifiedBy>
  <cp:revision>15</cp:revision>
  <dcterms:created xsi:type="dcterms:W3CDTF">2019-12-05T07:12:00Z</dcterms:created>
  <dcterms:modified xsi:type="dcterms:W3CDTF">2021-03-06T06:20:00Z</dcterms:modified>
</cp:coreProperties>
</file>